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84367" w:rsidRPr="008F21CB" w:rsidRDefault="00084367" w:rsidP="00084367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ble S1. </w:t>
      </w:r>
      <w:r w:rsidRPr="003E32EF">
        <w:rPr>
          <w:rFonts w:ascii="Times New Roman" w:hAnsi="Times New Roman" w:cs="Times New Roman"/>
          <w:color w:val="231F20"/>
          <w:sz w:val="24"/>
          <w:szCs w:val="24"/>
        </w:rPr>
        <w:t>Attributable number of hospital outpatient visits</w:t>
      </w:r>
      <w:r>
        <w:rPr>
          <w:rFonts w:ascii="Times New Roman" w:hAnsi="Times New Roman" w:cs="Times New Roman" w:hint="eastAsia"/>
          <w:color w:val="231F20"/>
          <w:sz w:val="24"/>
          <w:szCs w:val="24"/>
        </w:rPr>
        <w:t xml:space="preserve"> attributable to ambient temperature </w:t>
      </w:r>
      <w:r>
        <w:rPr>
          <w:rFonts w:ascii="Times New Roman" w:hAnsi="Times New Roman" w:cs="Times New Roman"/>
          <w:color w:val="231F20"/>
          <w:sz w:val="24"/>
          <w:szCs w:val="24"/>
        </w:rPr>
        <w:t>exposure</w:t>
      </w:r>
      <w:r w:rsidRPr="003E32EF">
        <w:rPr>
          <w:rFonts w:ascii="Times New Roman" w:hAnsi="Times New Roman" w:cs="Times New Roman"/>
          <w:color w:val="231F20"/>
          <w:sz w:val="24"/>
          <w:szCs w:val="24"/>
        </w:rPr>
        <w:t xml:space="preserve"> for respiratory diseases and </w:t>
      </w:r>
      <w:r>
        <w:rPr>
          <w:rFonts w:ascii="Times New Roman" w:hAnsi="Times New Roman" w:cs="Times New Roman"/>
          <w:color w:val="231F20"/>
          <w:sz w:val="24"/>
          <w:szCs w:val="24"/>
        </w:rPr>
        <w:t xml:space="preserve">subcategories </w:t>
      </w:r>
      <w:r>
        <w:rPr>
          <w:rFonts w:ascii="Times New Roman" w:hAnsi="Times New Roman" w:cs="Times New Roman" w:hint="eastAsia"/>
          <w:color w:val="231F20"/>
          <w:sz w:val="24"/>
          <w:szCs w:val="24"/>
        </w:rPr>
        <w:t>by</w:t>
      </w:r>
      <w:r w:rsidRPr="003E32EF">
        <w:rPr>
          <w:rFonts w:ascii="Times New Roman" w:hAnsi="Times New Roman" w:cs="Times New Roman"/>
          <w:color w:val="231F20"/>
          <w:sz w:val="24"/>
          <w:szCs w:val="24"/>
        </w:rPr>
        <w:t xml:space="preserve"> age-groups, 2013 to 2017.</w:t>
      </w:r>
    </w:p>
    <w:tbl>
      <w:tblPr>
        <w:tblStyle w:val="1"/>
        <w:tblpPr w:leftFromText="180" w:rightFromText="180" w:vertAnchor="text" w:horzAnchor="margin" w:tblpY="670"/>
        <w:tblOverlap w:val="never"/>
        <w:tblW w:w="13892" w:type="dxa"/>
        <w:tblLayout w:type="fixed"/>
        <w:tblLook w:val="04A0" w:firstRow="1" w:lastRow="0" w:firstColumn="1" w:lastColumn="0" w:noHBand="0" w:noVBand="1"/>
      </w:tblPr>
      <w:tblGrid>
        <w:gridCol w:w="1985"/>
        <w:gridCol w:w="1276"/>
        <w:gridCol w:w="2126"/>
        <w:gridCol w:w="2126"/>
        <w:gridCol w:w="2126"/>
        <w:gridCol w:w="2127"/>
        <w:gridCol w:w="2126"/>
      </w:tblGrid>
      <w:tr w:rsidR="00084367" w:rsidRPr="00563171" w:rsidTr="009D5207">
        <w:trPr>
          <w:trHeight w:val="534"/>
        </w:trPr>
        <w:tc>
          <w:tcPr>
            <w:tcW w:w="198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84367" w:rsidRPr="00E515FB" w:rsidRDefault="00084367" w:rsidP="009D52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15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ubgroup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84367" w:rsidRPr="00E515FB" w:rsidRDefault="00084367" w:rsidP="009D52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15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otal visits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84367" w:rsidRPr="00E515FB" w:rsidRDefault="00084367" w:rsidP="009D520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15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verall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84367" w:rsidRPr="00E515FB" w:rsidRDefault="00084367" w:rsidP="009D520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15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xtreme cold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84367" w:rsidRPr="00E515FB" w:rsidRDefault="00084367" w:rsidP="009D520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15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derate cold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84367" w:rsidRPr="00E515FB" w:rsidRDefault="00084367" w:rsidP="009D520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15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derate hot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84367" w:rsidRPr="00E515FB" w:rsidRDefault="00084367" w:rsidP="009D520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15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xtreme hot</w:t>
            </w:r>
          </w:p>
        </w:tc>
      </w:tr>
      <w:tr w:rsidR="00084367" w:rsidRPr="00563171" w:rsidTr="009D5207">
        <w:trPr>
          <w:trHeight w:val="260"/>
        </w:trPr>
        <w:tc>
          <w:tcPr>
            <w:tcW w:w="198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84367" w:rsidRPr="00E515FB" w:rsidRDefault="00084367" w:rsidP="009D52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84367" w:rsidRPr="00E515FB" w:rsidRDefault="00084367" w:rsidP="009D52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84367" w:rsidRPr="00E515FB" w:rsidRDefault="00084367" w:rsidP="009D520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15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84367" w:rsidRPr="00E515FB" w:rsidRDefault="00084367" w:rsidP="009D520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15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84367" w:rsidRPr="00E515FB" w:rsidRDefault="00084367" w:rsidP="009D520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15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84367" w:rsidRPr="00E515FB" w:rsidRDefault="00084367" w:rsidP="009D520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15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84367" w:rsidRPr="00E515FB" w:rsidRDefault="00084367" w:rsidP="009D5207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515F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</w:t>
            </w:r>
          </w:p>
        </w:tc>
      </w:tr>
      <w:tr w:rsidR="00084367" w:rsidRPr="00563171" w:rsidTr="009D5207">
        <w:trPr>
          <w:trHeight w:val="391"/>
        </w:trPr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084367" w:rsidRPr="006A4485" w:rsidRDefault="00084367" w:rsidP="009D5207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6A4485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Total respiratory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084367" w:rsidRPr="006A4485" w:rsidRDefault="00084367" w:rsidP="009D52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44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5015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084367" w:rsidRPr="006A4485" w:rsidRDefault="00084367" w:rsidP="009D5207">
            <w:pPr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A4485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6265(2163,10059)</w:t>
            </w:r>
          </w:p>
          <w:p w:rsidR="00084367" w:rsidRPr="006A4485" w:rsidRDefault="00084367" w:rsidP="009D5207">
            <w:pPr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084367" w:rsidRPr="006A4485" w:rsidRDefault="00084367" w:rsidP="009D5207">
            <w:pPr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A4485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49(26,449)</w:t>
            </w:r>
          </w:p>
          <w:p w:rsidR="00084367" w:rsidRPr="006A4485" w:rsidRDefault="00084367" w:rsidP="009D5207">
            <w:pPr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084367" w:rsidRPr="006A4485" w:rsidRDefault="00084367" w:rsidP="009D5207">
            <w:pPr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A4485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2(-28,91)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084367" w:rsidRPr="006A4485" w:rsidRDefault="00084367" w:rsidP="009D5207">
            <w:pPr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A4485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5599(1896,9239)</w:t>
            </w:r>
          </w:p>
          <w:p w:rsidR="00084367" w:rsidRPr="006A4485" w:rsidRDefault="00084367" w:rsidP="009D5207">
            <w:pPr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084367" w:rsidRPr="006A4485" w:rsidRDefault="00084367" w:rsidP="009D5207">
            <w:pPr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A4485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46(-11,868)</w:t>
            </w:r>
          </w:p>
          <w:p w:rsidR="00084367" w:rsidRPr="006A4485" w:rsidRDefault="00084367" w:rsidP="009D5207">
            <w:pPr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084367" w:rsidRPr="00563171" w:rsidTr="009D5207">
        <w:trPr>
          <w:trHeight w:val="391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4367" w:rsidRPr="006A4485" w:rsidRDefault="00084367" w:rsidP="009D52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44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65 year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4367" w:rsidRPr="006A4485" w:rsidRDefault="00084367" w:rsidP="009D52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44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756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4367" w:rsidRPr="006A4485" w:rsidRDefault="00084367" w:rsidP="009D5207">
            <w:pPr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A4485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7852(4376,1118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4367" w:rsidRPr="006A4485" w:rsidRDefault="00084367" w:rsidP="009D5207">
            <w:pPr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A4485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94(-55,23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4367" w:rsidRPr="006A4485" w:rsidRDefault="00084367" w:rsidP="009D5207">
            <w:pPr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A4485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(-7,11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4367" w:rsidRPr="006A4485" w:rsidRDefault="00084367" w:rsidP="009D5207">
            <w:pPr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A4485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7265(3942,1039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4367" w:rsidRPr="006A4485" w:rsidRDefault="00084367" w:rsidP="009D5207">
            <w:pPr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A4485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593(192,942)</w:t>
            </w:r>
          </w:p>
        </w:tc>
      </w:tr>
      <w:tr w:rsidR="00084367" w:rsidRPr="00563171" w:rsidTr="009D5207">
        <w:trPr>
          <w:trHeight w:val="391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4367" w:rsidRPr="006A4485" w:rsidRDefault="00084367" w:rsidP="009D52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44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≥65 year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4367" w:rsidRPr="006A4485" w:rsidRDefault="00084367" w:rsidP="009D52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4485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1744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4367" w:rsidRPr="006A4485" w:rsidRDefault="00084367" w:rsidP="009D5207">
            <w:pPr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A4485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306(-2234,409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4367" w:rsidRPr="006A4485" w:rsidRDefault="00084367" w:rsidP="009D5207">
            <w:pPr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A4485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07(21,53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4367" w:rsidRPr="006A4485" w:rsidRDefault="00084367" w:rsidP="009D5207">
            <w:pPr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A4485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017(-2330,3686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4367" w:rsidRPr="006A4485" w:rsidRDefault="00084367" w:rsidP="009D5207">
            <w:pPr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A4485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(0,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4367" w:rsidRPr="006A4485" w:rsidRDefault="00084367" w:rsidP="009D5207">
            <w:pPr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6A4485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8(-65,74)</w:t>
            </w:r>
          </w:p>
        </w:tc>
      </w:tr>
      <w:tr w:rsidR="00084367" w:rsidRPr="00563171" w:rsidTr="009D5207">
        <w:trPr>
          <w:trHeight w:val="26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84367" w:rsidRPr="006A4485" w:rsidRDefault="00084367" w:rsidP="009D5207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6A4485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COP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84367" w:rsidRPr="006A4485" w:rsidRDefault="00084367" w:rsidP="009D52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44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06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84367" w:rsidRPr="006A4485" w:rsidRDefault="00084367" w:rsidP="009D5207">
            <w:pPr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A4485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588(-268,1290)</w:t>
            </w:r>
          </w:p>
          <w:p w:rsidR="00084367" w:rsidRPr="006A4485" w:rsidRDefault="00084367" w:rsidP="009D5207">
            <w:pPr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84367" w:rsidRPr="006A4485" w:rsidRDefault="00084367" w:rsidP="009D5207">
            <w:pPr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A4485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26(38,197)</w:t>
            </w:r>
          </w:p>
          <w:p w:rsidR="00084367" w:rsidRPr="006A4485" w:rsidRDefault="00084367" w:rsidP="009D5207">
            <w:pPr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84367" w:rsidRPr="006A4485" w:rsidRDefault="00084367" w:rsidP="009D5207">
            <w:pPr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A4485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77(-73,214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84367" w:rsidRPr="006A4485" w:rsidRDefault="00084367" w:rsidP="009D5207">
            <w:pPr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A4485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17(-487,1008)</w:t>
            </w:r>
          </w:p>
          <w:p w:rsidR="00084367" w:rsidRPr="006A4485" w:rsidRDefault="00084367" w:rsidP="009D5207">
            <w:pPr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84367" w:rsidRPr="006A4485" w:rsidRDefault="00084367" w:rsidP="009D5207">
            <w:pPr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A4485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63(-71,172)</w:t>
            </w:r>
          </w:p>
          <w:p w:rsidR="00084367" w:rsidRPr="006A4485" w:rsidRDefault="00084367" w:rsidP="009D5207">
            <w:pPr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084367" w:rsidRPr="00563171" w:rsidTr="009D5207">
        <w:trPr>
          <w:trHeight w:val="26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4367" w:rsidRPr="006A4485" w:rsidRDefault="00084367" w:rsidP="009D52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44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65 year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4367" w:rsidRPr="006A4485" w:rsidRDefault="00084367" w:rsidP="009D52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44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91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4367" w:rsidRPr="006A4485" w:rsidRDefault="00084367" w:rsidP="009D5207">
            <w:pPr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A4485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14(-206,53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4367" w:rsidRPr="006A4485" w:rsidRDefault="00084367" w:rsidP="009D5207">
            <w:pPr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A4485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7(-36,5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4367" w:rsidRPr="006A4485" w:rsidRDefault="00084367" w:rsidP="009D5207">
            <w:pPr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A4485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9(-84,112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4367" w:rsidRPr="006A4485" w:rsidRDefault="00084367" w:rsidP="009D5207">
            <w:pPr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A4485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40(-264,46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4367" w:rsidRPr="006A4485" w:rsidRDefault="00084367" w:rsidP="009D5207">
            <w:pPr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A4485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6(-49,80)</w:t>
            </w:r>
          </w:p>
        </w:tc>
      </w:tr>
      <w:tr w:rsidR="00084367" w:rsidRPr="00563171" w:rsidTr="009D5207">
        <w:trPr>
          <w:trHeight w:val="26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4367" w:rsidRPr="006A4485" w:rsidRDefault="00084367" w:rsidP="009D52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44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≥65 year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4367" w:rsidRPr="006A4485" w:rsidRDefault="00084367" w:rsidP="009D52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44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15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4367" w:rsidRPr="006A4485" w:rsidRDefault="00084367" w:rsidP="009D5207">
            <w:pPr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A4485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85(-391,101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4367" w:rsidRPr="006A4485" w:rsidRDefault="00084367" w:rsidP="009D5207">
            <w:pPr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A4485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08(40,16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4367" w:rsidRPr="006A4485" w:rsidRDefault="00084367" w:rsidP="009D5207">
            <w:pPr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A4485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57(-28,135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4367" w:rsidRPr="006A4485" w:rsidRDefault="00084367" w:rsidP="009D5207">
            <w:pPr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A4485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81(-538,77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4367" w:rsidRPr="006A4485" w:rsidRDefault="00084367" w:rsidP="009D5207">
            <w:pPr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A4485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1(-95,109)</w:t>
            </w:r>
          </w:p>
        </w:tc>
      </w:tr>
      <w:tr w:rsidR="00084367" w:rsidRPr="00563171" w:rsidTr="009D5207">
        <w:trPr>
          <w:trHeight w:val="26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84367" w:rsidRPr="006A4485" w:rsidRDefault="00084367" w:rsidP="009D5207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6A4485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Bronchiectasi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84367" w:rsidRPr="006A4485" w:rsidRDefault="00084367" w:rsidP="009D52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44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99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84367" w:rsidRPr="006A4485" w:rsidRDefault="00084367" w:rsidP="009D5207">
            <w:pPr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A4485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813(-233,1678)</w:t>
            </w:r>
          </w:p>
          <w:p w:rsidR="00084367" w:rsidRPr="006A4485" w:rsidRDefault="00084367" w:rsidP="009D5207">
            <w:pPr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84367" w:rsidRPr="006A4485" w:rsidRDefault="00084367" w:rsidP="009D5207">
            <w:pPr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A4485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3(-34,71)</w:t>
            </w:r>
          </w:p>
          <w:p w:rsidR="00084367" w:rsidRPr="006A4485" w:rsidRDefault="00084367" w:rsidP="009D5207">
            <w:pPr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84367" w:rsidRPr="006A4485" w:rsidRDefault="00084367" w:rsidP="009D5207">
            <w:pPr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A4485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4(-15,23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84367" w:rsidRPr="006A4485" w:rsidRDefault="00084367" w:rsidP="009D5207">
            <w:pPr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A4485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702(-244,1463)</w:t>
            </w:r>
          </w:p>
          <w:p w:rsidR="00084367" w:rsidRPr="006A4485" w:rsidRDefault="00084367" w:rsidP="009D5207">
            <w:pPr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84367" w:rsidRPr="006A4485" w:rsidRDefault="00084367" w:rsidP="009D5207">
            <w:pPr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A4485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97(-28,195)</w:t>
            </w:r>
          </w:p>
          <w:p w:rsidR="00084367" w:rsidRPr="006A4485" w:rsidRDefault="00084367" w:rsidP="009D5207">
            <w:pPr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084367" w:rsidRPr="00563171" w:rsidTr="009D5207">
        <w:trPr>
          <w:trHeight w:val="26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4367" w:rsidRPr="006A4485" w:rsidRDefault="00084367" w:rsidP="009D52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44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65 year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4367" w:rsidRPr="006A4485" w:rsidRDefault="00084367" w:rsidP="009D52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44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11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4367" w:rsidRPr="006A4485" w:rsidRDefault="00084367" w:rsidP="009D5207">
            <w:pPr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A4485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854(-211,169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4367" w:rsidRPr="006A4485" w:rsidRDefault="00084367" w:rsidP="009D5207">
            <w:pPr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A4485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(-21,1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4367" w:rsidRPr="006A4485" w:rsidRDefault="00084367" w:rsidP="009D5207">
            <w:pPr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6A4485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(0,0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4367" w:rsidRPr="006A4485" w:rsidRDefault="00084367" w:rsidP="009D5207">
            <w:pPr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A4485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764(-292,157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4367" w:rsidRPr="006A4485" w:rsidRDefault="00084367" w:rsidP="009D5207">
            <w:pPr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A4485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02(-17,189)</w:t>
            </w:r>
          </w:p>
        </w:tc>
      </w:tr>
      <w:tr w:rsidR="00084367" w:rsidRPr="00563171" w:rsidTr="009D5207">
        <w:trPr>
          <w:trHeight w:val="26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4367" w:rsidRPr="006A4485" w:rsidRDefault="00084367" w:rsidP="009D52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44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≥65 year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4367" w:rsidRPr="006A4485" w:rsidRDefault="00084367" w:rsidP="009D52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44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7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4367" w:rsidRPr="006A4485" w:rsidRDefault="00084367" w:rsidP="009D5207">
            <w:pPr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6A4485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85(-175,31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4367" w:rsidRPr="006A4485" w:rsidRDefault="00084367" w:rsidP="009D5207">
            <w:pPr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6A4485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12(-1,3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4367" w:rsidRPr="006A4485" w:rsidRDefault="00084367" w:rsidP="009D5207">
            <w:pPr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6A4485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38(-248,352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4367" w:rsidRPr="006A4485" w:rsidRDefault="00084367" w:rsidP="009D5207">
            <w:pPr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A4485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(0,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4367" w:rsidRPr="006A4485" w:rsidRDefault="00084367" w:rsidP="009D5207">
            <w:pPr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A4485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(-21,18)</w:t>
            </w:r>
          </w:p>
        </w:tc>
      </w:tr>
      <w:tr w:rsidR="00084367" w:rsidRPr="00563171" w:rsidTr="009D5207">
        <w:trPr>
          <w:trHeight w:val="26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84367" w:rsidRPr="006A4485" w:rsidRDefault="00084367" w:rsidP="009D5207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6A4485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lastRenderedPageBreak/>
              <w:t>Asthm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84367" w:rsidRPr="006A4485" w:rsidRDefault="00084367" w:rsidP="009D52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44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805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84367" w:rsidRPr="006A4485" w:rsidRDefault="00084367" w:rsidP="009D5207">
            <w:pPr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A4485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462(123,4504)</w:t>
            </w:r>
          </w:p>
          <w:p w:rsidR="00084367" w:rsidRPr="006A4485" w:rsidRDefault="00084367" w:rsidP="009D5207">
            <w:pPr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84367" w:rsidRPr="006A4485" w:rsidRDefault="00084367" w:rsidP="009D5207">
            <w:pPr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A4485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73(45,285)</w:t>
            </w:r>
          </w:p>
          <w:p w:rsidR="00084367" w:rsidRPr="006A4485" w:rsidRDefault="00084367" w:rsidP="009D5207">
            <w:pPr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84367" w:rsidRPr="006A4485" w:rsidRDefault="00084367" w:rsidP="009D5207">
            <w:pPr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A4485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0(-12,72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84367" w:rsidRPr="006A4485" w:rsidRDefault="00084367" w:rsidP="009D5207">
            <w:pPr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A4485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180(26,4088)</w:t>
            </w:r>
          </w:p>
          <w:p w:rsidR="00084367" w:rsidRPr="006A4485" w:rsidRDefault="00084367" w:rsidP="009D5207">
            <w:pPr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84367" w:rsidRPr="006A4485" w:rsidRDefault="00084367" w:rsidP="009D5207">
            <w:pPr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A4485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96(-176,318)</w:t>
            </w:r>
          </w:p>
          <w:p w:rsidR="00084367" w:rsidRPr="006A4485" w:rsidRDefault="00084367" w:rsidP="009D5207">
            <w:pPr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084367" w:rsidRPr="00563171" w:rsidTr="009D5207">
        <w:trPr>
          <w:trHeight w:val="26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4367" w:rsidRPr="006A4485" w:rsidRDefault="00084367" w:rsidP="009D52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44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65 year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4367" w:rsidRPr="006A4485" w:rsidRDefault="00084367" w:rsidP="009D52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44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480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4367" w:rsidRPr="006A4485" w:rsidRDefault="00084367" w:rsidP="009D5207">
            <w:pPr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A4485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041(966,493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4367" w:rsidRPr="006A4485" w:rsidRDefault="00084367" w:rsidP="009D5207">
            <w:pPr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A4485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26(12,22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4367" w:rsidRPr="006A4485" w:rsidRDefault="00084367" w:rsidP="009D5207">
            <w:pPr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A4485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6(-12,44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4367" w:rsidRPr="006A4485" w:rsidRDefault="00084367" w:rsidP="009D5207">
            <w:pPr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A4485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752(800,449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84367" w:rsidRPr="006A4485" w:rsidRDefault="00084367" w:rsidP="009D5207">
            <w:pPr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A4485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79(-67,381)</w:t>
            </w:r>
          </w:p>
        </w:tc>
      </w:tr>
      <w:tr w:rsidR="00084367" w:rsidRPr="00563171" w:rsidTr="009D5207">
        <w:trPr>
          <w:trHeight w:val="260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84367" w:rsidRPr="006A4485" w:rsidRDefault="00084367" w:rsidP="009D52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44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≥65 year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84367" w:rsidRPr="006A4485" w:rsidRDefault="00084367" w:rsidP="009D5207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A44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25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84367" w:rsidRPr="006A4485" w:rsidRDefault="00084367" w:rsidP="009D5207">
            <w:pPr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A4485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193(221,1837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84367" w:rsidRPr="006A4485" w:rsidRDefault="00084367" w:rsidP="009D5207">
            <w:pPr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A4485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38(40,192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84367" w:rsidRPr="006A4485" w:rsidRDefault="00084367" w:rsidP="009D5207">
            <w:pPr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A4485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094(127,1732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84367" w:rsidRPr="006A4485" w:rsidRDefault="00084367" w:rsidP="009D5207">
            <w:pPr>
              <w:spacing w:line="480" w:lineRule="auto"/>
              <w:jc w:val="right"/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</w:pPr>
            <w:r w:rsidRPr="006A4485">
              <w:rPr>
                <w:rFonts w:ascii="Times New Roman" w:eastAsia="DengXian" w:hAnsi="Times New Roman" w:cs="Times New Roman"/>
                <w:color w:val="000000" w:themeColor="text1"/>
                <w:sz w:val="24"/>
                <w:szCs w:val="24"/>
              </w:rPr>
              <w:t>0(0,0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84367" w:rsidRPr="006A4485" w:rsidRDefault="00084367" w:rsidP="009D5207">
            <w:pPr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6A4485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4(-3,47)</w:t>
            </w:r>
          </w:p>
        </w:tc>
      </w:tr>
    </w:tbl>
    <w:p w:rsidR="00084367" w:rsidRDefault="00084367">
      <w:r>
        <w:rPr>
          <w:rFonts w:ascii="Times New Roman" w:hAnsi="Times New Roman" w:cs="Times New Roman"/>
          <w:color w:val="231F20"/>
          <w:sz w:val="24"/>
          <w:szCs w:val="24"/>
        </w:rPr>
        <w:t>The moderate cold and h</w:t>
      </w:r>
      <w:r>
        <w:rPr>
          <w:rFonts w:ascii="Times New Roman" w:hAnsi="Times New Roman" w:cs="Times New Roman" w:hint="eastAsia"/>
          <w:color w:val="231F20"/>
          <w:sz w:val="24"/>
          <w:szCs w:val="24"/>
        </w:rPr>
        <w:t>o</w:t>
      </w:r>
      <w:r w:rsidRPr="003E32EF">
        <w:rPr>
          <w:rFonts w:ascii="Times New Roman" w:hAnsi="Times New Roman" w:cs="Times New Roman"/>
          <w:color w:val="231F20"/>
          <w:sz w:val="24"/>
          <w:szCs w:val="24"/>
        </w:rPr>
        <w:t>t a</w:t>
      </w:r>
      <w:r>
        <w:rPr>
          <w:rFonts w:ascii="Times New Roman" w:hAnsi="Times New Roman" w:cs="Times New Roman"/>
          <w:color w:val="231F20"/>
          <w:sz w:val="24"/>
          <w:szCs w:val="24"/>
        </w:rPr>
        <w:t xml:space="preserve">re temperature ranges between MMT </w:t>
      </w:r>
      <w:r>
        <w:rPr>
          <w:rFonts w:ascii="Times New Roman" w:hAnsi="Times New Roman" w:cs="Times New Roman" w:hint="eastAsia"/>
          <w:color w:val="231F20"/>
          <w:sz w:val="24"/>
          <w:szCs w:val="24"/>
        </w:rPr>
        <w:t>and</w:t>
      </w:r>
      <w:r>
        <w:rPr>
          <w:rFonts w:ascii="Times New Roman" w:hAnsi="Times New Roman" w:cs="Times New Roman"/>
          <w:color w:val="231F20"/>
          <w:sz w:val="24"/>
          <w:szCs w:val="24"/>
        </w:rPr>
        <w:t xml:space="preserve"> 5</w:t>
      </w:r>
      <w:r w:rsidRPr="003E32EF">
        <w:rPr>
          <w:rFonts w:ascii="Times New Roman" w:hAnsi="Times New Roman" w:cs="Times New Roman"/>
          <w:color w:val="231F20"/>
          <w:sz w:val="24"/>
          <w:szCs w:val="24"/>
        </w:rPr>
        <w:t>t</w:t>
      </w:r>
      <w:r>
        <w:rPr>
          <w:rFonts w:ascii="Times New Roman" w:hAnsi="Times New Roman" w:cs="Times New Roman"/>
          <w:color w:val="231F20"/>
          <w:sz w:val="24"/>
          <w:szCs w:val="24"/>
        </w:rPr>
        <w:t>h</w:t>
      </w:r>
      <w:r w:rsidRPr="003E32EF">
        <w:rPr>
          <w:rFonts w:ascii="Times New Roman" w:hAnsi="Times New Roman" w:cs="Times New Roman"/>
          <w:color w:val="231F20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231F20"/>
          <w:sz w:val="24"/>
          <w:szCs w:val="24"/>
        </w:rPr>
        <w:t xml:space="preserve">percentile </w:t>
      </w:r>
      <w:r>
        <w:rPr>
          <w:rFonts w:ascii="Times New Roman" w:hAnsi="Times New Roman" w:cs="Times New Roman" w:hint="eastAsia"/>
          <w:color w:val="231F20"/>
          <w:sz w:val="24"/>
          <w:szCs w:val="24"/>
        </w:rPr>
        <w:t>or</w:t>
      </w:r>
      <w:r>
        <w:rPr>
          <w:rFonts w:ascii="Times New Roman" w:hAnsi="Times New Roman" w:cs="Times New Roman"/>
          <w:color w:val="231F20"/>
          <w:sz w:val="24"/>
          <w:szCs w:val="24"/>
        </w:rPr>
        <w:t xml:space="preserve"> </w:t>
      </w:r>
      <w:r w:rsidRPr="003E32EF">
        <w:rPr>
          <w:rFonts w:ascii="Times New Roman" w:hAnsi="Times New Roman" w:cs="Times New Roman"/>
          <w:color w:val="231F20"/>
          <w:sz w:val="24"/>
          <w:szCs w:val="24"/>
        </w:rPr>
        <w:t>9</w:t>
      </w:r>
      <w:r>
        <w:rPr>
          <w:rFonts w:ascii="Times New Roman" w:hAnsi="Times New Roman" w:cs="Times New Roman"/>
          <w:color w:val="231F20"/>
          <w:sz w:val="24"/>
          <w:szCs w:val="24"/>
        </w:rPr>
        <w:t>5</w:t>
      </w:r>
      <w:r w:rsidRPr="003E32EF">
        <w:rPr>
          <w:rFonts w:ascii="Times New Roman" w:hAnsi="Times New Roman" w:cs="Times New Roman"/>
          <w:color w:val="231F20"/>
          <w:sz w:val="24"/>
          <w:szCs w:val="24"/>
        </w:rPr>
        <w:t>th percentile of temperatures;</w:t>
      </w:r>
      <w:r w:rsidRPr="003E32EF">
        <w:rPr>
          <w:rFonts w:ascii="Times New Roman" w:hAnsi="Times New Roman" w:cs="Times New Roman"/>
          <w:color w:val="231F20"/>
          <w:sz w:val="24"/>
          <w:szCs w:val="24"/>
        </w:rPr>
        <w:br/>
        <w:t xml:space="preserve">The extreme cold and </w:t>
      </w:r>
      <w:r>
        <w:rPr>
          <w:rFonts w:ascii="Times New Roman" w:hAnsi="Times New Roman" w:cs="Times New Roman"/>
          <w:color w:val="231F20"/>
          <w:sz w:val="24"/>
          <w:szCs w:val="24"/>
        </w:rPr>
        <w:t>heat are temperature ranges at 5</w:t>
      </w:r>
      <w:r w:rsidRPr="003E32EF">
        <w:rPr>
          <w:rFonts w:ascii="Times New Roman" w:hAnsi="Times New Roman" w:cs="Times New Roman"/>
          <w:color w:val="231F20"/>
          <w:sz w:val="24"/>
          <w:szCs w:val="24"/>
        </w:rPr>
        <w:t>t</w:t>
      </w:r>
      <w:r>
        <w:rPr>
          <w:rFonts w:ascii="Times New Roman" w:hAnsi="Times New Roman" w:cs="Times New Roman"/>
          <w:color w:val="231F20"/>
          <w:sz w:val="24"/>
          <w:szCs w:val="24"/>
        </w:rPr>
        <w:t>h</w:t>
      </w:r>
      <w:r w:rsidRPr="003E32EF">
        <w:rPr>
          <w:rFonts w:ascii="Times New Roman" w:hAnsi="Times New Roman" w:cs="Times New Roman"/>
          <w:color w:val="231F20"/>
          <w:sz w:val="24"/>
          <w:szCs w:val="24"/>
        </w:rPr>
        <w:t xml:space="preserve"> percentile of</w:t>
      </w:r>
      <w:r>
        <w:rPr>
          <w:rFonts w:ascii="Times New Roman" w:hAnsi="Times New Roman" w:cs="Times New Roman"/>
          <w:color w:val="231F20"/>
          <w:sz w:val="24"/>
          <w:szCs w:val="24"/>
        </w:rPr>
        <w:t xml:space="preserve"> temperature and below, or at </w:t>
      </w:r>
      <w:r w:rsidRPr="003E32EF">
        <w:rPr>
          <w:rFonts w:ascii="Times New Roman" w:hAnsi="Times New Roman" w:cs="Times New Roman"/>
          <w:color w:val="231F20"/>
          <w:sz w:val="24"/>
          <w:szCs w:val="24"/>
        </w:rPr>
        <w:t>9</w:t>
      </w:r>
      <w:r>
        <w:rPr>
          <w:rFonts w:ascii="Times New Roman" w:hAnsi="Times New Roman" w:cs="Times New Roman"/>
          <w:color w:val="231F20"/>
          <w:sz w:val="24"/>
          <w:szCs w:val="24"/>
        </w:rPr>
        <w:t>5</w:t>
      </w:r>
      <w:r w:rsidRPr="003E32EF">
        <w:rPr>
          <w:rFonts w:ascii="Times New Roman" w:hAnsi="Times New Roman" w:cs="Times New Roman"/>
          <w:color w:val="231F20"/>
          <w:sz w:val="24"/>
          <w:szCs w:val="24"/>
        </w:rPr>
        <w:t>th percentile of temp</w:t>
      </w:r>
      <w:r>
        <w:rPr>
          <w:rFonts w:ascii="Times New Roman" w:hAnsi="Times New Roman" w:cs="Times New Roman"/>
          <w:color w:val="231F20"/>
          <w:sz w:val="24"/>
          <w:szCs w:val="24"/>
        </w:rPr>
        <w:t>erature and above, respectively</w:t>
      </w:r>
      <w:bookmarkStart w:id="0" w:name="_GoBack"/>
      <w:bookmarkEnd w:id="0"/>
    </w:p>
    <w:sectPr w:rsidR="00084367" w:rsidSect="0008436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84367"/>
    <w:rsid w:val="00084367"/>
    <w:rsid w:val="007B58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8A27EBB-82CE-49A9-81AF-9F0CA7397F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1">
    <w:name w:val="网格型1"/>
    <w:basedOn w:val="TableNormal"/>
    <w:next w:val="TableGrid"/>
    <w:uiPriority w:val="39"/>
    <w:rsid w:val="00084367"/>
    <w:pPr>
      <w:spacing w:after="0" w:line="240" w:lineRule="auto"/>
    </w:pPr>
    <w:rPr>
      <w:rFonts w:eastAsiaTheme="minorEastAsia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08436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88</Words>
  <Characters>1338</Characters>
  <Application>Microsoft Office Word</Application>
  <DocSecurity>0</DocSecurity>
  <Lines>111</Lines>
  <Paragraphs>8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LAMARI</dc:creator>
  <cp:keywords/>
  <dc:description/>
  <cp:lastModifiedBy>JLAMARI</cp:lastModifiedBy>
  <cp:revision>1</cp:revision>
  <dcterms:created xsi:type="dcterms:W3CDTF">2019-10-16T14:18:00Z</dcterms:created>
  <dcterms:modified xsi:type="dcterms:W3CDTF">2019-10-16T14:19:00Z</dcterms:modified>
</cp:coreProperties>
</file>